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EB5750" w14:textId="5B8406E4" w:rsidR="009C04B1" w:rsidRPr="009C04B1" w:rsidRDefault="009C04B1" w:rsidP="009C04B1">
      <w:pPr>
        <w:pStyle w:val="Caption"/>
        <w:keepNext/>
        <w:rPr>
          <w:i w:val="0"/>
          <w:iCs w:val="0"/>
          <w:sz w:val="22"/>
          <w:szCs w:val="22"/>
        </w:rPr>
      </w:pPr>
      <w:bookmarkStart w:id="0" w:name="_Hlk204251018"/>
      <w:r>
        <w:rPr>
          <w:i w:val="0"/>
          <w:iCs w:val="0"/>
          <w:sz w:val="22"/>
          <w:szCs w:val="22"/>
        </w:rPr>
        <w:t xml:space="preserve">Table S2: NCBI </w:t>
      </w:r>
      <w:proofErr w:type="spellStart"/>
      <w:r>
        <w:rPr>
          <w:i w:val="0"/>
          <w:iCs w:val="0"/>
          <w:sz w:val="22"/>
          <w:szCs w:val="22"/>
        </w:rPr>
        <w:t>BLASTn</w:t>
      </w:r>
      <w:proofErr w:type="spellEnd"/>
      <w:r>
        <w:rPr>
          <w:i w:val="0"/>
          <w:iCs w:val="0"/>
          <w:sz w:val="22"/>
          <w:szCs w:val="22"/>
        </w:rPr>
        <w:t xml:space="preserve"> hits for each of the genes containing GWAS-derived significant </w:t>
      </w:r>
      <w:bookmarkStart w:id="1" w:name="_Hlk204251120"/>
      <w:r>
        <w:rPr>
          <w:i w:val="0"/>
          <w:iCs w:val="0"/>
          <w:sz w:val="22"/>
          <w:szCs w:val="22"/>
        </w:rPr>
        <w:t xml:space="preserve">markers (Query cover &gt;70%, </w:t>
      </w:r>
      <w:r w:rsidR="00750CF1" w:rsidRPr="00750CF1">
        <w:rPr>
          <w:i w:val="0"/>
          <w:iCs w:val="0"/>
          <w:sz w:val="22"/>
          <w:szCs w:val="22"/>
        </w:rPr>
        <w:t>E-Value</w:t>
      </w:r>
      <w:r w:rsidR="00750CF1">
        <w:rPr>
          <w:i w:val="0"/>
          <w:iCs w:val="0"/>
          <w:sz w:val="22"/>
          <w:szCs w:val="22"/>
        </w:rPr>
        <w:t xml:space="preserve">, </w:t>
      </w:r>
      <w:r>
        <w:rPr>
          <w:i w:val="0"/>
          <w:iCs w:val="0"/>
          <w:sz w:val="22"/>
          <w:szCs w:val="22"/>
        </w:rPr>
        <w:t>Percentage identity &gt;90%).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5"/>
        <w:gridCol w:w="2291"/>
        <w:gridCol w:w="1571"/>
        <w:gridCol w:w="1799"/>
        <w:gridCol w:w="2751"/>
        <w:gridCol w:w="780"/>
        <w:gridCol w:w="998"/>
        <w:gridCol w:w="718"/>
        <w:gridCol w:w="1799"/>
      </w:tblGrid>
      <w:tr w:rsidR="009C04B1" w:rsidRPr="009C04B1" w14:paraId="287DDC8D" w14:textId="77777777" w:rsidTr="00750CF1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bookmarkEnd w:id="0"/>
          <w:p w14:paraId="3B4C8EC5" w14:textId="77777777" w:rsidR="009C04B1" w:rsidRPr="009C04B1" w:rsidRDefault="009C04B1">
            <w:pPr>
              <w:rPr>
                <w:b/>
                <w:bCs/>
              </w:rPr>
            </w:pPr>
            <w:r w:rsidRPr="009C04B1">
              <w:rPr>
                <w:b/>
                <w:bCs/>
              </w:rPr>
              <w:t>Marker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0DE29A" w14:textId="77777777" w:rsidR="009C04B1" w:rsidRPr="009C04B1" w:rsidRDefault="009C04B1">
            <w:pPr>
              <w:rPr>
                <w:b/>
                <w:bCs/>
              </w:rPr>
            </w:pPr>
            <w:proofErr w:type="spellStart"/>
            <w:r w:rsidRPr="009C04B1">
              <w:rPr>
                <w:b/>
                <w:bCs/>
              </w:rPr>
              <w:t>Ensembl</w:t>
            </w:r>
            <w:proofErr w:type="spellEnd"/>
            <w:r w:rsidRPr="009C04B1">
              <w:rPr>
                <w:b/>
                <w:bCs/>
              </w:rPr>
              <w:t xml:space="preserve"> Gene ID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BAE8EA" w14:textId="77777777" w:rsidR="009C04B1" w:rsidRPr="009C04B1" w:rsidRDefault="009C04B1">
            <w:pPr>
              <w:rPr>
                <w:b/>
                <w:bCs/>
              </w:rPr>
            </w:pPr>
            <w:r w:rsidRPr="009C04B1">
              <w:rPr>
                <w:b/>
                <w:bCs/>
              </w:rPr>
              <w:t>NCBI Gene ID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8630FB" w14:textId="77777777" w:rsidR="009C04B1" w:rsidRPr="009C04B1" w:rsidRDefault="009C04B1">
            <w:pPr>
              <w:rPr>
                <w:b/>
                <w:bCs/>
              </w:rPr>
            </w:pPr>
            <w:r w:rsidRPr="009C04B1">
              <w:rPr>
                <w:b/>
                <w:bCs/>
              </w:rPr>
              <w:t>NCBI Accession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11BABE" w14:textId="77777777" w:rsidR="009C04B1" w:rsidRPr="009C04B1" w:rsidRDefault="009C04B1">
            <w:pPr>
              <w:rPr>
                <w:b/>
                <w:bCs/>
              </w:rPr>
            </w:pPr>
            <w:r w:rsidRPr="009C04B1">
              <w:rPr>
                <w:b/>
                <w:bCs/>
              </w:rPr>
              <w:t>Descriptio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5DE933" w14:textId="77777777" w:rsidR="009C04B1" w:rsidRPr="009C04B1" w:rsidRDefault="009C04B1">
            <w:pPr>
              <w:rPr>
                <w:b/>
                <w:bCs/>
              </w:rPr>
            </w:pPr>
            <w:r w:rsidRPr="009C04B1">
              <w:rPr>
                <w:b/>
                <w:bCs/>
              </w:rPr>
              <w:t>Query Cover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C846E1" w14:textId="77777777" w:rsidR="009C04B1" w:rsidRPr="009C04B1" w:rsidRDefault="009C04B1">
            <w:pPr>
              <w:rPr>
                <w:b/>
                <w:bCs/>
              </w:rPr>
            </w:pPr>
            <w:r w:rsidRPr="009C04B1">
              <w:rPr>
                <w:b/>
                <w:bCs/>
              </w:rPr>
              <w:t>E valu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542186" w14:textId="77777777" w:rsidR="009C04B1" w:rsidRPr="009C04B1" w:rsidRDefault="009C04B1">
            <w:pPr>
              <w:rPr>
                <w:b/>
                <w:bCs/>
              </w:rPr>
            </w:pPr>
            <w:r w:rsidRPr="009C04B1">
              <w:rPr>
                <w:b/>
                <w:bCs/>
              </w:rPr>
              <w:t>Per. ident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96C7DA" w14:textId="77777777" w:rsidR="009C04B1" w:rsidRPr="009C04B1" w:rsidRDefault="009C04B1">
            <w:pPr>
              <w:rPr>
                <w:b/>
                <w:bCs/>
              </w:rPr>
            </w:pPr>
            <w:r w:rsidRPr="009C04B1">
              <w:rPr>
                <w:b/>
                <w:bCs/>
              </w:rPr>
              <w:t xml:space="preserve">NCBI Accession  </w:t>
            </w:r>
          </w:p>
        </w:tc>
      </w:tr>
      <w:tr w:rsidR="009C04B1" w:rsidRPr="009C04B1" w14:paraId="14991A58" w14:textId="77777777" w:rsidTr="00750CF1">
        <w:trPr>
          <w:trHeight w:val="300"/>
        </w:trPr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82C57E" w14:textId="77777777" w:rsidR="009C04B1" w:rsidRPr="009C04B1" w:rsidRDefault="009C04B1">
            <w:r w:rsidRPr="009C04B1">
              <w:t>IWB5774</w:t>
            </w: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DF5C6C" w14:textId="77777777" w:rsidR="009C04B1" w:rsidRPr="009C04B1" w:rsidRDefault="009C04B1">
            <w:r w:rsidRPr="009C04B1">
              <w:t>TraesCS2D03G0669200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E97991" w14:textId="77777777" w:rsidR="009C04B1" w:rsidRPr="009C04B1" w:rsidRDefault="009C04B1">
            <w:r w:rsidRPr="009C04B1">
              <w:t>LOC123053206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E9A3D2" w14:textId="77777777" w:rsidR="009C04B1" w:rsidRPr="009C04B1" w:rsidRDefault="009C04B1">
            <w:r w:rsidRPr="009C04B1">
              <w:t>XM_044476639.1</w:t>
            </w:r>
          </w:p>
        </w:tc>
        <w:tc>
          <w:tcPr>
            <w:tcW w:w="27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3E513C" w14:textId="77777777" w:rsidR="009C04B1" w:rsidRPr="009C04B1" w:rsidRDefault="009C04B1">
            <w:r w:rsidRPr="009C04B1">
              <w:t xml:space="preserve">PREDICTED: Aegilops tauschii subsp. </w:t>
            </w:r>
            <w:proofErr w:type="spellStart"/>
            <w:r w:rsidRPr="009C04B1">
              <w:t>strangulata</w:t>
            </w:r>
            <w:proofErr w:type="spellEnd"/>
            <w:r w:rsidRPr="009C04B1">
              <w:t xml:space="preserve"> uncharacterized protein (LOC109755330), mRNA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9A0259" w14:textId="77777777" w:rsidR="009C04B1" w:rsidRPr="009C04B1" w:rsidRDefault="009C04B1" w:rsidP="009C04B1">
            <w:r w:rsidRPr="009C04B1">
              <w:t>93%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58FA0F" w14:textId="77777777" w:rsidR="009C04B1" w:rsidRPr="009C04B1" w:rsidRDefault="009C04B1" w:rsidP="009C04B1">
            <w:r w:rsidRPr="009C04B1"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7DD051" w14:textId="77777777" w:rsidR="009C04B1" w:rsidRPr="009C04B1" w:rsidRDefault="009C04B1" w:rsidP="009C04B1">
            <w:r w:rsidRPr="009C04B1">
              <w:t>99.79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AD761D" w14:textId="77777777" w:rsidR="009C04B1" w:rsidRPr="009C04B1" w:rsidRDefault="009C04B1">
            <w:hyperlink r:id="rId4" w:tgtFrame="_parent" w:history="1">
              <w:r w:rsidRPr="009C04B1">
                <w:rPr>
                  <w:rStyle w:val="Hyperlink"/>
                </w:rPr>
                <w:t>XM_020314245.4</w:t>
              </w:r>
            </w:hyperlink>
          </w:p>
        </w:tc>
      </w:tr>
      <w:tr w:rsidR="009C04B1" w:rsidRPr="009C04B1" w14:paraId="3735E65E" w14:textId="77777777" w:rsidTr="009C04B1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45359" w14:textId="77777777" w:rsidR="009C04B1" w:rsidRPr="009C04B1" w:rsidRDefault="009C04B1">
            <w:r w:rsidRPr="009C04B1"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E4BB4" w14:textId="77777777" w:rsidR="009C04B1" w:rsidRPr="009C04B1" w:rsidRDefault="009C04B1">
            <w:r w:rsidRPr="009C04B1"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B3872" w14:textId="77777777" w:rsidR="009C04B1" w:rsidRPr="009C04B1" w:rsidRDefault="009C04B1">
            <w:r w:rsidRPr="009C04B1"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13126" w14:textId="77777777" w:rsidR="009C04B1" w:rsidRPr="009C04B1" w:rsidRDefault="009C04B1">
            <w:r w:rsidRPr="009C04B1"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7606F" w14:textId="77777777" w:rsidR="009C04B1" w:rsidRPr="009C04B1" w:rsidRDefault="009C04B1">
            <w:r w:rsidRPr="009C04B1">
              <w:t>PREDICTED: Triticum aestivum uncharacterized protein (LOC123045366), mR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0FC34" w14:textId="77777777" w:rsidR="009C04B1" w:rsidRPr="009C04B1" w:rsidRDefault="009C04B1" w:rsidP="009C04B1">
            <w:r w:rsidRPr="009C04B1">
              <w:t>92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833BB" w14:textId="77777777" w:rsidR="009C04B1" w:rsidRPr="009C04B1" w:rsidRDefault="009C04B1" w:rsidP="009C04B1">
            <w:r w:rsidRPr="009C04B1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5426E" w14:textId="77777777" w:rsidR="009C04B1" w:rsidRPr="009C04B1" w:rsidRDefault="009C04B1" w:rsidP="009C04B1">
            <w:r w:rsidRPr="009C04B1">
              <w:t>91.6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26A54" w14:textId="77777777" w:rsidR="009C04B1" w:rsidRPr="009C04B1" w:rsidRDefault="009C04B1">
            <w:hyperlink r:id="rId5" w:tgtFrame="_parent" w:history="1">
              <w:r w:rsidRPr="009C04B1">
                <w:rPr>
                  <w:rStyle w:val="Hyperlink"/>
                </w:rPr>
                <w:t>XM_044468395.1</w:t>
              </w:r>
            </w:hyperlink>
          </w:p>
        </w:tc>
      </w:tr>
      <w:tr w:rsidR="009C04B1" w:rsidRPr="009C04B1" w14:paraId="56E918BD" w14:textId="77777777" w:rsidTr="009C04B1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3736D" w14:textId="77777777" w:rsidR="009C04B1" w:rsidRPr="009C04B1" w:rsidRDefault="009C04B1">
            <w:r w:rsidRPr="009C04B1"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FD6D1" w14:textId="77777777" w:rsidR="009C04B1" w:rsidRPr="009C04B1" w:rsidRDefault="009C04B1">
            <w:r w:rsidRPr="009C04B1"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0EEF0" w14:textId="77777777" w:rsidR="009C04B1" w:rsidRPr="009C04B1" w:rsidRDefault="009C04B1">
            <w:r w:rsidRPr="009C04B1"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B2CF4" w14:textId="77777777" w:rsidR="009C04B1" w:rsidRPr="009C04B1" w:rsidRDefault="009C04B1">
            <w:r w:rsidRPr="009C04B1"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85639" w14:textId="77777777" w:rsidR="009C04B1" w:rsidRPr="009C04B1" w:rsidRDefault="009C04B1">
            <w:r w:rsidRPr="009C04B1">
              <w:t xml:space="preserve">PREDICTED: Triticum </w:t>
            </w:r>
            <w:proofErr w:type="spellStart"/>
            <w:r w:rsidRPr="009C04B1">
              <w:t>urartu</w:t>
            </w:r>
            <w:proofErr w:type="spellEnd"/>
            <w:r w:rsidRPr="009C04B1">
              <w:t xml:space="preserve"> uncharacterized LOC125537981 (LOC125537981), transcript variant X1, mR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B102C" w14:textId="77777777" w:rsidR="009C04B1" w:rsidRPr="009C04B1" w:rsidRDefault="009C04B1" w:rsidP="009C04B1">
            <w:r w:rsidRPr="009C04B1">
              <w:t>88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85801" w14:textId="77777777" w:rsidR="009C04B1" w:rsidRPr="009C04B1" w:rsidRDefault="009C04B1" w:rsidP="009C04B1">
            <w:r w:rsidRPr="009C04B1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4E70B" w14:textId="77777777" w:rsidR="009C04B1" w:rsidRPr="009C04B1" w:rsidRDefault="009C04B1" w:rsidP="009C04B1">
            <w:r w:rsidRPr="009C04B1">
              <w:t>90.6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0722E" w14:textId="77777777" w:rsidR="009C04B1" w:rsidRPr="009C04B1" w:rsidRDefault="009C04B1">
            <w:hyperlink r:id="rId6" w:tgtFrame="_parent" w:history="1">
              <w:r w:rsidRPr="009C04B1">
                <w:rPr>
                  <w:rStyle w:val="Hyperlink"/>
                </w:rPr>
                <w:t>XM_048701297.1</w:t>
              </w:r>
            </w:hyperlink>
          </w:p>
        </w:tc>
      </w:tr>
      <w:tr w:rsidR="009C04B1" w:rsidRPr="009C04B1" w14:paraId="64437D2C" w14:textId="77777777" w:rsidTr="009C04B1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6F62F" w14:textId="77777777" w:rsidR="009C04B1" w:rsidRPr="009C04B1" w:rsidRDefault="009C04B1">
            <w:r w:rsidRPr="009C04B1"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F35A6" w14:textId="77777777" w:rsidR="009C04B1" w:rsidRPr="009C04B1" w:rsidRDefault="009C04B1">
            <w:r w:rsidRPr="009C04B1"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A1393" w14:textId="77777777" w:rsidR="009C04B1" w:rsidRPr="009C04B1" w:rsidRDefault="009C04B1">
            <w:r w:rsidRPr="009C04B1"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DA1F3" w14:textId="77777777" w:rsidR="009C04B1" w:rsidRPr="009C04B1" w:rsidRDefault="009C04B1">
            <w:r w:rsidRPr="009C04B1"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AE648" w14:textId="77777777" w:rsidR="009C04B1" w:rsidRPr="009C04B1" w:rsidRDefault="009C04B1">
            <w:r w:rsidRPr="009C04B1">
              <w:t xml:space="preserve">PREDICTED: Triticum </w:t>
            </w:r>
            <w:proofErr w:type="spellStart"/>
            <w:r w:rsidRPr="009C04B1">
              <w:t>urartu</w:t>
            </w:r>
            <w:proofErr w:type="spellEnd"/>
            <w:r w:rsidRPr="009C04B1">
              <w:t xml:space="preserve"> uncharacterized LOC125537985 (LOC125537985), transcript variant X1, mR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60926" w14:textId="77777777" w:rsidR="009C04B1" w:rsidRPr="009C04B1" w:rsidRDefault="009C04B1" w:rsidP="009C04B1">
            <w:r w:rsidRPr="009C04B1">
              <w:t>88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9F2D0" w14:textId="77777777" w:rsidR="009C04B1" w:rsidRPr="009C04B1" w:rsidRDefault="009C04B1" w:rsidP="009C04B1">
            <w:r w:rsidRPr="009C04B1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4E0B8" w14:textId="77777777" w:rsidR="009C04B1" w:rsidRPr="009C04B1" w:rsidRDefault="009C04B1" w:rsidP="009C04B1">
            <w:r w:rsidRPr="009C04B1">
              <w:t>90.6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DAD70" w14:textId="77777777" w:rsidR="009C04B1" w:rsidRPr="009C04B1" w:rsidRDefault="009C04B1">
            <w:hyperlink r:id="rId7" w:tgtFrame="_parent" w:history="1">
              <w:r w:rsidRPr="009C04B1">
                <w:rPr>
                  <w:rStyle w:val="Hyperlink"/>
                </w:rPr>
                <w:t>XM_048701299.1</w:t>
              </w:r>
            </w:hyperlink>
          </w:p>
        </w:tc>
      </w:tr>
      <w:tr w:rsidR="009C04B1" w:rsidRPr="009C04B1" w14:paraId="6BAB7FFF" w14:textId="77777777" w:rsidTr="009C04B1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25F8E0" w14:textId="77777777" w:rsidR="009C04B1" w:rsidRPr="009C04B1" w:rsidRDefault="009C04B1">
            <w:r w:rsidRPr="009C04B1"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C94E77" w14:textId="77777777" w:rsidR="009C04B1" w:rsidRPr="009C04B1" w:rsidRDefault="009C04B1">
            <w:r w:rsidRPr="009C04B1"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D401B2" w14:textId="77777777" w:rsidR="009C04B1" w:rsidRPr="009C04B1" w:rsidRDefault="009C04B1">
            <w:r w:rsidRPr="009C04B1"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51FB09" w14:textId="77777777" w:rsidR="009C04B1" w:rsidRPr="009C04B1" w:rsidRDefault="009C04B1">
            <w:r w:rsidRPr="009C04B1"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183501" w14:textId="77777777" w:rsidR="009C04B1" w:rsidRPr="009C04B1" w:rsidRDefault="009C04B1">
            <w:r w:rsidRPr="009C04B1">
              <w:t>Triticum aestivum cDNA, clone: SET1_L13, cultivar: Chinese Sprin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B73EAE" w14:textId="77777777" w:rsidR="009C04B1" w:rsidRPr="009C04B1" w:rsidRDefault="009C04B1" w:rsidP="009C04B1">
            <w:r w:rsidRPr="009C04B1">
              <w:t>70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EC6C15" w14:textId="77777777" w:rsidR="009C04B1" w:rsidRPr="009C04B1" w:rsidRDefault="009C04B1" w:rsidP="009C04B1">
            <w:r w:rsidRPr="009C04B1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FB376C" w14:textId="77777777" w:rsidR="009C04B1" w:rsidRPr="009C04B1" w:rsidRDefault="009C04B1" w:rsidP="009C04B1">
            <w:r w:rsidRPr="009C04B1">
              <w:t>92.5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8A0341" w14:textId="77777777" w:rsidR="009C04B1" w:rsidRPr="009C04B1" w:rsidRDefault="009C04B1">
            <w:hyperlink r:id="rId8" w:tgtFrame="_parent" w:history="1">
              <w:r w:rsidRPr="009C04B1">
                <w:rPr>
                  <w:rStyle w:val="Hyperlink"/>
                </w:rPr>
                <w:t>AK332036.1</w:t>
              </w:r>
            </w:hyperlink>
          </w:p>
        </w:tc>
      </w:tr>
      <w:tr w:rsidR="009C04B1" w:rsidRPr="009C04B1" w14:paraId="0C396836" w14:textId="77777777" w:rsidTr="009C04B1">
        <w:trPr>
          <w:trHeight w:val="300"/>
        </w:trPr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5A39FF" w14:textId="77777777" w:rsidR="009C04B1" w:rsidRPr="009C04B1" w:rsidRDefault="009C04B1">
            <w:r w:rsidRPr="009C04B1">
              <w:t>IWB72742</w:t>
            </w: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6FB5E3" w14:textId="77777777" w:rsidR="009C04B1" w:rsidRPr="009C04B1" w:rsidRDefault="009C04B1">
            <w:r w:rsidRPr="009C04B1">
              <w:t>TraesCS1B03G0499000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A1C5E4" w14:textId="77777777" w:rsidR="009C04B1" w:rsidRPr="009C04B1" w:rsidRDefault="009C04B1">
            <w:r w:rsidRPr="009C04B1">
              <w:t>LOC123121052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31A28E" w14:textId="77777777" w:rsidR="009C04B1" w:rsidRPr="009C04B1" w:rsidRDefault="009C04B1">
            <w:r w:rsidRPr="009C04B1">
              <w:t>XM_044540992.1</w:t>
            </w:r>
          </w:p>
        </w:tc>
        <w:tc>
          <w:tcPr>
            <w:tcW w:w="27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35FC8C" w14:textId="77777777" w:rsidR="009C04B1" w:rsidRPr="009C04B1" w:rsidRDefault="009C04B1">
            <w:r w:rsidRPr="009C04B1">
              <w:t xml:space="preserve">PREDICTED: Triticum dicoccoides WD repeat-containing protein 91 </w:t>
            </w:r>
            <w:proofErr w:type="gramStart"/>
            <w:r w:rsidRPr="009C04B1">
              <w:t>homolog</w:t>
            </w:r>
            <w:proofErr w:type="gramEnd"/>
            <w:r w:rsidRPr="009C04B1">
              <w:t xml:space="preserve"> (LOC119321125), mRNA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49A2D1" w14:textId="77777777" w:rsidR="009C04B1" w:rsidRPr="009C04B1" w:rsidRDefault="009C04B1" w:rsidP="009C04B1">
            <w:r w:rsidRPr="009C04B1">
              <w:t>98%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F7FFC6" w14:textId="77777777" w:rsidR="009C04B1" w:rsidRPr="009C04B1" w:rsidRDefault="009C04B1" w:rsidP="009C04B1">
            <w:r w:rsidRPr="009C04B1"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1C0C39" w14:textId="77777777" w:rsidR="009C04B1" w:rsidRPr="009C04B1" w:rsidRDefault="009C04B1" w:rsidP="009C04B1">
            <w:r w:rsidRPr="009C04B1">
              <w:t>99.15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0DB083" w14:textId="77777777" w:rsidR="009C04B1" w:rsidRPr="009C04B1" w:rsidRDefault="009C04B1">
            <w:hyperlink r:id="rId9" w:tgtFrame="_parent" w:history="1">
              <w:r w:rsidRPr="009C04B1">
                <w:rPr>
                  <w:rStyle w:val="Hyperlink"/>
                </w:rPr>
                <w:t>XM_037594952.1</w:t>
              </w:r>
            </w:hyperlink>
          </w:p>
        </w:tc>
      </w:tr>
      <w:tr w:rsidR="009C04B1" w:rsidRPr="009C04B1" w14:paraId="5D4E3B9B" w14:textId="77777777" w:rsidTr="009C04B1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F9232" w14:textId="77777777" w:rsidR="009C04B1" w:rsidRPr="009C04B1" w:rsidRDefault="009C04B1">
            <w:r w:rsidRPr="009C04B1"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852F2" w14:textId="77777777" w:rsidR="009C04B1" w:rsidRPr="009C04B1" w:rsidRDefault="009C04B1">
            <w:r w:rsidRPr="009C04B1"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2CC08" w14:textId="77777777" w:rsidR="009C04B1" w:rsidRPr="009C04B1" w:rsidRDefault="009C04B1">
            <w:r w:rsidRPr="009C04B1"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A18A4" w14:textId="77777777" w:rsidR="009C04B1" w:rsidRPr="009C04B1" w:rsidRDefault="009C04B1">
            <w:r w:rsidRPr="009C04B1"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FF4DE" w14:textId="77777777" w:rsidR="009C04B1" w:rsidRPr="009C04B1" w:rsidRDefault="009C04B1">
            <w:r w:rsidRPr="009C04B1">
              <w:t xml:space="preserve">PREDICTED: Aegilops tauschii subsp. </w:t>
            </w:r>
            <w:proofErr w:type="spellStart"/>
            <w:r w:rsidRPr="009C04B1">
              <w:t>strangulata</w:t>
            </w:r>
            <w:proofErr w:type="spellEnd"/>
            <w:r w:rsidRPr="009C04B1">
              <w:t xml:space="preserve"> uncharacterized protein (LOC109758726), transcript variant X1, mR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AE3BC" w14:textId="77777777" w:rsidR="009C04B1" w:rsidRPr="009C04B1" w:rsidRDefault="009C04B1" w:rsidP="009C04B1">
            <w:r w:rsidRPr="009C04B1">
              <w:t>98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F8B4D" w14:textId="77777777" w:rsidR="009C04B1" w:rsidRPr="009C04B1" w:rsidRDefault="009C04B1" w:rsidP="009C04B1">
            <w:r w:rsidRPr="009C04B1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FC0F1" w14:textId="77777777" w:rsidR="009C04B1" w:rsidRPr="009C04B1" w:rsidRDefault="009C04B1" w:rsidP="009C04B1">
            <w:r w:rsidRPr="009C04B1">
              <w:t>97.2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9D1B1" w14:textId="77777777" w:rsidR="009C04B1" w:rsidRPr="009C04B1" w:rsidRDefault="009C04B1">
            <w:hyperlink r:id="rId10" w:tgtFrame="_parent" w:history="1">
              <w:r w:rsidRPr="009C04B1">
                <w:rPr>
                  <w:rStyle w:val="Hyperlink"/>
                </w:rPr>
                <w:t>XM_020317589.4</w:t>
              </w:r>
            </w:hyperlink>
          </w:p>
        </w:tc>
      </w:tr>
      <w:tr w:rsidR="009C04B1" w:rsidRPr="009C04B1" w14:paraId="7F34914F" w14:textId="77777777" w:rsidTr="009C04B1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18E04" w14:textId="77777777" w:rsidR="009C04B1" w:rsidRPr="009C04B1" w:rsidRDefault="009C04B1">
            <w:r w:rsidRPr="009C04B1"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1E7B9" w14:textId="77777777" w:rsidR="009C04B1" w:rsidRPr="009C04B1" w:rsidRDefault="009C04B1">
            <w:r w:rsidRPr="009C04B1"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38DDC" w14:textId="77777777" w:rsidR="009C04B1" w:rsidRPr="009C04B1" w:rsidRDefault="009C04B1">
            <w:r w:rsidRPr="009C04B1"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5E8BE" w14:textId="77777777" w:rsidR="009C04B1" w:rsidRPr="009C04B1" w:rsidRDefault="009C04B1">
            <w:r w:rsidRPr="009C04B1"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EA73A" w14:textId="77777777" w:rsidR="009C04B1" w:rsidRPr="009C04B1" w:rsidRDefault="009C04B1">
            <w:r w:rsidRPr="009C04B1">
              <w:t xml:space="preserve">PREDICTED: Triticum aestivum WD repeat-containing protein 91 </w:t>
            </w:r>
            <w:r w:rsidRPr="009C04B1">
              <w:lastRenderedPageBreak/>
              <w:t>homolog (LOC123181015), transcript variant X1, mR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68D5A" w14:textId="77777777" w:rsidR="009C04B1" w:rsidRPr="009C04B1" w:rsidRDefault="009C04B1" w:rsidP="009C04B1">
            <w:r w:rsidRPr="009C04B1">
              <w:lastRenderedPageBreak/>
              <w:t>98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99B60" w14:textId="77777777" w:rsidR="009C04B1" w:rsidRPr="009C04B1" w:rsidRDefault="009C04B1" w:rsidP="009C04B1">
            <w:r w:rsidRPr="009C04B1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A7803" w14:textId="77777777" w:rsidR="009C04B1" w:rsidRPr="009C04B1" w:rsidRDefault="009C04B1" w:rsidP="009C04B1">
            <w:r w:rsidRPr="009C04B1">
              <w:t>9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ABF2B" w14:textId="77777777" w:rsidR="009C04B1" w:rsidRPr="009C04B1" w:rsidRDefault="009C04B1">
            <w:hyperlink r:id="rId11" w:tgtFrame="_parent" w:history="1">
              <w:r w:rsidRPr="009C04B1">
                <w:rPr>
                  <w:rStyle w:val="Hyperlink"/>
                </w:rPr>
                <w:t>XM_044593223.1</w:t>
              </w:r>
            </w:hyperlink>
          </w:p>
        </w:tc>
      </w:tr>
      <w:tr w:rsidR="009C04B1" w:rsidRPr="009C04B1" w14:paraId="733FD7E1" w14:textId="77777777" w:rsidTr="009C04B1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788D9" w14:textId="77777777" w:rsidR="009C04B1" w:rsidRPr="009C04B1" w:rsidRDefault="009C04B1">
            <w:r w:rsidRPr="009C04B1"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9BE22" w14:textId="77777777" w:rsidR="009C04B1" w:rsidRPr="009C04B1" w:rsidRDefault="009C04B1">
            <w:r w:rsidRPr="009C04B1"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FD4E6" w14:textId="77777777" w:rsidR="009C04B1" w:rsidRPr="009C04B1" w:rsidRDefault="009C04B1">
            <w:r w:rsidRPr="009C04B1"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75E64" w14:textId="77777777" w:rsidR="009C04B1" w:rsidRPr="009C04B1" w:rsidRDefault="009C04B1">
            <w:r w:rsidRPr="009C04B1"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CDCD9" w14:textId="77777777" w:rsidR="009C04B1" w:rsidRPr="009C04B1" w:rsidRDefault="009C04B1">
            <w:r w:rsidRPr="009C04B1">
              <w:t xml:space="preserve">PREDICTED: Triticum </w:t>
            </w:r>
            <w:proofErr w:type="spellStart"/>
            <w:r w:rsidRPr="009C04B1">
              <w:t>urartu</w:t>
            </w:r>
            <w:proofErr w:type="spellEnd"/>
            <w:r w:rsidRPr="009C04B1">
              <w:t xml:space="preserve"> WD repeat-containing protein 91 </w:t>
            </w:r>
            <w:proofErr w:type="gramStart"/>
            <w:r w:rsidRPr="009C04B1">
              <w:t>homolog</w:t>
            </w:r>
            <w:proofErr w:type="gramEnd"/>
            <w:r w:rsidRPr="009C04B1">
              <w:t xml:space="preserve"> (LOC125506304), mR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E6357" w14:textId="77777777" w:rsidR="009C04B1" w:rsidRPr="009C04B1" w:rsidRDefault="009C04B1" w:rsidP="009C04B1">
            <w:r w:rsidRPr="009C04B1">
              <w:t>97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5CBAF" w14:textId="77777777" w:rsidR="009C04B1" w:rsidRPr="009C04B1" w:rsidRDefault="009C04B1" w:rsidP="009C04B1">
            <w:r w:rsidRPr="009C04B1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3D28F" w14:textId="77777777" w:rsidR="009C04B1" w:rsidRPr="009C04B1" w:rsidRDefault="009C04B1" w:rsidP="009C04B1">
            <w:r w:rsidRPr="009C04B1">
              <w:t>95.6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1BDEC" w14:textId="77777777" w:rsidR="009C04B1" w:rsidRPr="009C04B1" w:rsidRDefault="009C04B1">
            <w:hyperlink r:id="rId12" w:tgtFrame="_parent" w:history="1">
              <w:r w:rsidRPr="009C04B1">
                <w:rPr>
                  <w:rStyle w:val="Hyperlink"/>
                </w:rPr>
                <w:t>XM_048671155.1</w:t>
              </w:r>
            </w:hyperlink>
          </w:p>
        </w:tc>
      </w:tr>
      <w:tr w:rsidR="009C04B1" w:rsidRPr="009C04B1" w14:paraId="3163F47E" w14:textId="77777777" w:rsidTr="009C04B1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9C813" w14:textId="77777777" w:rsidR="009C04B1" w:rsidRPr="009C04B1" w:rsidRDefault="009C04B1">
            <w:r w:rsidRPr="009C04B1"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D6C1F" w14:textId="77777777" w:rsidR="009C04B1" w:rsidRPr="009C04B1" w:rsidRDefault="009C04B1">
            <w:r w:rsidRPr="009C04B1"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9DEC3" w14:textId="77777777" w:rsidR="009C04B1" w:rsidRPr="009C04B1" w:rsidRDefault="009C04B1">
            <w:r w:rsidRPr="009C04B1"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3E8A1" w14:textId="77777777" w:rsidR="009C04B1" w:rsidRPr="009C04B1" w:rsidRDefault="009C04B1">
            <w:r w:rsidRPr="009C04B1"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06A31" w14:textId="77777777" w:rsidR="009C04B1" w:rsidRPr="009C04B1" w:rsidRDefault="009C04B1">
            <w:r w:rsidRPr="009C04B1">
              <w:t xml:space="preserve">PREDICTED: Aegilops tauschii subsp. </w:t>
            </w:r>
            <w:proofErr w:type="spellStart"/>
            <w:r w:rsidRPr="009C04B1">
              <w:t>strangulata</w:t>
            </w:r>
            <w:proofErr w:type="spellEnd"/>
            <w:r w:rsidRPr="009C04B1">
              <w:t xml:space="preserve"> uncharacterized protein (LOC109758726), transcript variant X2, mR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0B2A8" w14:textId="77777777" w:rsidR="009C04B1" w:rsidRPr="009C04B1" w:rsidRDefault="009C04B1" w:rsidP="009C04B1">
            <w:r w:rsidRPr="009C04B1">
              <w:t>98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2D31C" w14:textId="77777777" w:rsidR="009C04B1" w:rsidRPr="009C04B1" w:rsidRDefault="009C04B1" w:rsidP="009C04B1">
            <w:r w:rsidRPr="009C04B1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9D195" w14:textId="77777777" w:rsidR="009C04B1" w:rsidRPr="009C04B1" w:rsidRDefault="009C04B1" w:rsidP="009C04B1">
            <w:r w:rsidRPr="009C04B1">
              <w:t>98.1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A1713" w14:textId="77777777" w:rsidR="009C04B1" w:rsidRPr="009C04B1" w:rsidRDefault="009C04B1">
            <w:hyperlink r:id="rId13" w:tgtFrame="_parent" w:history="1">
              <w:r w:rsidRPr="009C04B1">
                <w:rPr>
                  <w:rStyle w:val="Hyperlink"/>
                </w:rPr>
                <w:t>XM_073510952.1</w:t>
              </w:r>
            </w:hyperlink>
          </w:p>
        </w:tc>
      </w:tr>
      <w:tr w:rsidR="009C04B1" w:rsidRPr="009C04B1" w14:paraId="5189BDE4" w14:textId="77777777" w:rsidTr="009C04B1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74F47" w14:textId="77777777" w:rsidR="009C04B1" w:rsidRPr="009C04B1" w:rsidRDefault="009C04B1">
            <w:r w:rsidRPr="009C04B1"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937E6" w14:textId="77777777" w:rsidR="009C04B1" w:rsidRPr="009C04B1" w:rsidRDefault="009C04B1">
            <w:r w:rsidRPr="009C04B1"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25BFA" w14:textId="77777777" w:rsidR="009C04B1" w:rsidRPr="009C04B1" w:rsidRDefault="009C04B1">
            <w:r w:rsidRPr="009C04B1"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F7576" w14:textId="77777777" w:rsidR="009C04B1" w:rsidRPr="009C04B1" w:rsidRDefault="009C04B1">
            <w:r w:rsidRPr="009C04B1"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A226E" w14:textId="77777777" w:rsidR="009C04B1" w:rsidRPr="009C04B1" w:rsidRDefault="009C04B1">
            <w:r w:rsidRPr="009C04B1">
              <w:t xml:space="preserve">PREDICTED: Triticum aestivum WD repeat-containing protein 91 </w:t>
            </w:r>
            <w:proofErr w:type="gramStart"/>
            <w:r w:rsidRPr="009C04B1">
              <w:t>homolog</w:t>
            </w:r>
            <w:proofErr w:type="gramEnd"/>
            <w:r w:rsidRPr="009C04B1">
              <w:t xml:space="preserve"> (LOC123045234), mR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04CE8" w14:textId="77777777" w:rsidR="009C04B1" w:rsidRPr="009C04B1" w:rsidRDefault="009C04B1" w:rsidP="009C04B1">
            <w:r w:rsidRPr="009C04B1">
              <w:t>95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3370D" w14:textId="77777777" w:rsidR="009C04B1" w:rsidRPr="009C04B1" w:rsidRDefault="009C04B1" w:rsidP="009C04B1">
            <w:r w:rsidRPr="009C04B1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3AE3D" w14:textId="77777777" w:rsidR="009C04B1" w:rsidRPr="009C04B1" w:rsidRDefault="009C04B1" w:rsidP="009C04B1">
            <w:r w:rsidRPr="009C04B1">
              <w:t>95.8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01CB2" w14:textId="77777777" w:rsidR="009C04B1" w:rsidRPr="009C04B1" w:rsidRDefault="009C04B1">
            <w:hyperlink r:id="rId14" w:tgtFrame="_parent" w:history="1">
              <w:r w:rsidRPr="009C04B1">
                <w:rPr>
                  <w:rStyle w:val="Hyperlink"/>
                </w:rPr>
                <w:t>XM_044468206.1</w:t>
              </w:r>
            </w:hyperlink>
          </w:p>
        </w:tc>
      </w:tr>
      <w:tr w:rsidR="009C04B1" w:rsidRPr="009C04B1" w14:paraId="33ECC43A" w14:textId="77777777" w:rsidTr="009C04B1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6BCF4" w14:textId="77777777" w:rsidR="009C04B1" w:rsidRPr="009C04B1" w:rsidRDefault="009C04B1">
            <w:r w:rsidRPr="009C04B1"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BB069" w14:textId="77777777" w:rsidR="009C04B1" w:rsidRPr="009C04B1" w:rsidRDefault="009C04B1">
            <w:r w:rsidRPr="009C04B1"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B88D6" w14:textId="77777777" w:rsidR="009C04B1" w:rsidRPr="009C04B1" w:rsidRDefault="009C04B1">
            <w:r w:rsidRPr="009C04B1"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D214E" w14:textId="77777777" w:rsidR="009C04B1" w:rsidRPr="009C04B1" w:rsidRDefault="009C04B1">
            <w:r w:rsidRPr="009C04B1"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38395" w14:textId="77777777" w:rsidR="009C04B1" w:rsidRPr="009C04B1" w:rsidRDefault="009C04B1">
            <w:r w:rsidRPr="009C04B1">
              <w:t>PREDICTED: Triticum dicoccoides WD repeat-containing protein 91 homolog (LOC119268705), transcript variant X1, mR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50D73" w14:textId="77777777" w:rsidR="009C04B1" w:rsidRPr="009C04B1" w:rsidRDefault="009C04B1" w:rsidP="009C04B1">
            <w:r w:rsidRPr="009C04B1">
              <w:t>94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1FDBF" w14:textId="77777777" w:rsidR="009C04B1" w:rsidRPr="009C04B1" w:rsidRDefault="009C04B1" w:rsidP="009C04B1">
            <w:r w:rsidRPr="009C04B1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063B9" w14:textId="77777777" w:rsidR="009C04B1" w:rsidRPr="009C04B1" w:rsidRDefault="009C04B1" w:rsidP="009C04B1">
            <w:r w:rsidRPr="009C04B1">
              <w:t>95.6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E9A28" w14:textId="77777777" w:rsidR="009C04B1" w:rsidRPr="009C04B1" w:rsidRDefault="009C04B1">
            <w:hyperlink r:id="rId15" w:tgtFrame="_parent" w:history="1">
              <w:r w:rsidRPr="009C04B1">
                <w:rPr>
                  <w:rStyle w:val="Hyperlink"/>
                </w:rPr>
                <w:t>XM_037550405.1</w:t>
              </w:r>
            </w:hyperlink>
          </w:p>
        </w:tc>
      </w:tr>
      <w:tr w:rsidR="009C04B1" w:rsidRPr="009C04B1" w14:paraId="2E4DBDA7" w14:textId="77777777" w:rsidTr="009C04B1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0BACA" w14:textId="77777777" w:rsidR="009C04B1" w:rsidRPr="009C04B1" w:rsidRDefault="009C04B1">
            <w:r w:rsidRPr="009C04B1"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AA96D" w14:textId="77777777" w:rsidR="009C04B1" w:rsidRPr="009C04B1" w:rsidRDefault="009C04B1">
            <w:r w:rsidRPr="009C04B1"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2B6D5" w14:textId="77777777" w:rsidR="009C04B1" w:rsidRPr="009C04B1" w:rsidRDefault="009C04B1">
            <w:r w:rsidRPr="009C04B1"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CC327" w14:textId="77777777" w:rsidR="009C04B1" w:rsidRPr="009C04B1" w:rsidRDefault="009C04B1">
            <w:r w:rsidRPr="009C04B1"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7645E" w14:textId="77777777" w:rsidR="009C04B1" w:rsidRPr="009C04B1" w:rsidRDefault="009C04B1">
            <w:r w:rsidRPr="009C04B1">
              <w:t>PREDICTED: Hordeum vulgare subsp. vulgare WD repeat-containing protein 91 homolog (LOC123430797), transcript variant X1, mR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354EA" w14:textId="77777777" w:rsidR="009C04B1" w:rsidRPr="009C04B1" w:rsidRDefault="009C04B1" w:rsidP="009C04B1">
            <w:r w:rsidRPr="009C04B1">
              <w:t>94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D457C" w14:textId="77777777" w:rsidR="009C04B1" w:rsidRPr="009C04B1" w:rsidRDefault="009C04B1" w:rsidP="009C04B1">
            <w:r w:rsidRPr="009C04B1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F93E4" w14:textId="77777777" w:rsidR="009C04B1" w:rsidRPr="009C04B1" w:rsidRDefault="009C04B1" w:rsidP="009C04B1">
            <w:r w:rsidRPr="009C04B1">
              <w:t>94.3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976C1" w14:textId="77777777" w:rsidR="009C04B1" w:rsidRPr="009C04B1" w:rsidRDefault="009C04B1">
            <w:hyperlink r:id="rId16" w:tgtFrame="_parent" w:history="1">
              <w:r w:rsidRPr="009C04B1">
                <w:rPr>
                  <w:rStyle w:val="Hyperlink"/>
                </w:rPr>
                <w:t>XM_045114636.1</w:t>
              </w:r>
            </w:hyperlink>
          </w:p>
        </w:tc>
      </w:tr>
      <w:tr w:rsidR="009C04B1" w:rsidRPr="009C04B1" w14:paraId="3E251571" w14:textId="77777777" w:rsidTr="009C04B1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18CF3" w14:textId="77777777" w:rsidR="009C04B1" w:rsidRPr="009C04B1" w:rsidRDefault="009C04B1">
            <w:r w:rsidRPr="009C04B1"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94BF3" w14:textId="77777777" w:rsidR="009C04B1" w:rsidRPr="009C04B1" w:rsidRDefault="009C04B1">
            <w:r w:rsidRPr="009C04B1"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384EA" w14:textId="77777777" w:rsidR="009C04B1" w:rsidRPr="009C04B1" w:rsidRDefault="009C04B1">
            <w:r w:rsidRPr="009C04B1"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EE477" w14:textId="77777777" w:rsidR="009C04B1" w:rsidRPr="009C04B1" w:rsidRDefault="009C04B1">
            <w:r w:rsidRPr="009C04B1"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F92CE" w14:textId="77777777" w:rsidR="009C04B1" w:rsidRPr="009C04B1" w:rsidRDefault="009C04B1">
            <w:r w:rsidRPr="009C04B1">
              <w:t>PREDICTED: Triticum dicoccoides WD repeat-containing protein 91 homolog (LOC119268705), transcript variant X2, mR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79D0C" w14:textId="77777777" w:rsidR="009C04B1" w:rsidRPr="009C04B1" w:rsidRDefault="009C04B1" w:rsidP="009C04B1">
            <w:r w:rsidRPr="009C04B1">
              <w:t>87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0A588" w14:textId="77777777" w:rsidR="009C04B1" w:rsidRPr="009C04B1" w:rsidRDefault="009C04B1" w:rsidP="009C04B1">
            <w:r w:rsidRPr="009C04B1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B39E2" w14:textId="77777777" w:rsidR="009C04B1" w:rsidRPr="009C04B1" w:rsidRDefault="009C04B1" w:rsidP="009C04B1">
            <w:r w:rsidRPr="009C04B1">
              <w:t>95.6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86705" w14:textId="77777777" w:rsidR="009C04B1" w:rsidRPr="009C04B1" w:rsidRDefault="009C04B1">
            <w:hyperlink r:id="rId17" w:tgtFrame="_parent" w:history="1">
              <w:r w:rsidRPr="009C04B1">
                <w:rPr>
                  <w:rStyle w:val="Hyperlink"/>
                </w:rPr>
                <w:t>XM_037550413.1</w:t>
              </w:r>
            </w:hyperlink>
          </w:p>
        </w:tc>
      </w:tr>
      <w:tr w:rsidR="009C04B1" w:rsidRPr="009C04B1" w14:paraId="58919EC6" w14:textId="77777777" w:rsidTr="009C04B1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455BC" w14:textId="77777777" w:rsidR="009C04B1" w:rsidRPr="009C04B1" w:rsidRDefault="009C04B1">
            <w:r w:rsidRPr="009C04B1"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9E44A" w14:textId="77777777" w:rsidR="009C04B1" w:rsidRPr="009C04B1" w:rsidRDefault="009C04B1">
            <w:r w:rsidRPr="009C04B1"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7C04E" w14:textId="77777777" w:rsidR="009C04B1" w:rsidRPr="009C04B1" w:rsidRDefault="009C04B1">
            <w:r w:rsidRPr="009C04B1"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92683" w14:textId="77777777" w:rsidR="009C04B1" w:rsidRPr="009C04B1" w:rsidRDefault="009C04B1">
            <w:r w:rsidRPr="009C04B1"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72F94" w14:textId="77777777" w:rsidR="009C04B1" w:rsidRPr="009C04B1" w:rsidRDefault="009C04B1">
            <w:r w:rsidRPr="009C04B1">
              <w:t>PREDICTED: Hordeum vulgare subsp. vulgare WD repeat-containing protein 91 homolog (LOC123430797), transcript variant X2, mR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0B5F6" w14:textId="77777777" w:rsidR="009C04B1" w:rsidRPr="009C04B1" w:rsidRDefault="009C04B1" w:rsidP="009C04B1">
            <w:r w:rsidRPr="009C04B1">
              <w:t>88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184CC" w14:textId="77777777" w:rsidR="009C04B1" w:rsidRPr="009C04B1" w:rsidRDefault="009C04B1" w:rsidP="009C04B1">
            <w:r w:rsidRPr="009C04B1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04532" w14:textId="77777777" w:rsidR="009C04B1" w:rsidRPr="009C04B1" w:rsidRDefault="009C04B1" w:rsidP="009C04B1">
            <w:r w:rsidRPr="009C04B1">
              <w:t>94.6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B8D1F" w14:textId="77777777" w:rsidR="009C04B1" w:rsidRPr="009C04B1" w:rsidRDefault="009C04B1">
            <w:hyperlink r:id="rId18" w:tgtFrame="_parent" w:history="1">
              <w:r w:rsidRPr="009C04B1">
                <w:rPr>
                  <w:rStyle w:val="Hyperlink"/>
                </w:rPr>
                <w:t>XM_045114644.1</w:t>
              </w:r>
            </w:hyperlink>
          </w:p>
        </w:tc>
      </w:tr>
      <w:tr w:rsidR="009C04B1" w:rsidRPr="009C04B1" w14:paraId="433CDFDF" w14:textId="77777777" w:rsidTr="009C04B1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4FAD4" w14:textId="77777777" w:rsidR="009C04B1" w:rsidRPr="009C04B1" w:rsidRDefault="009C04B1">
            <w:r w:rsidRPr="009C04B1">
              <w:lastRenderedPageBreak/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77C3F" w14:textId="77777777" w:rsidR="009C04B1" w:rsidRPr="009C04B1" w:rsidRDefault="009C04B1">
            <w:r w:rsidRPr="009C04B1"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63F94" w14:textId="77777777" w:rsidR="009C04B1" w:rsidRPr="009C04B1" w:rsidRDefault="009C04B1">
            <w:r w:rsidRPr="009C04B1"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1B734" w14:textId="77777777" w:rsidR="009C04B1" w:rsidRPr="009C04B1" w:rsidRDefault="009C04B1">
            <w:r w:rsidRPr="009C04B1"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E26B4" w14:textId="77777777" w:rsidR="009C04B1" w:rsidRPr="009C04B1" w:rsidRDefault="009C04B1">
            <w:r w:rsidRPr="009C04B1">
              <w:t xml:space="preserve">PREDICTED: Hordeum vulgare subsp. vulgare WD repeat-containing protein 91 homolog (LOC123430797), transcript variant X3, </w:t>
            </w:r>
            <w:proofErr w:type="spellStart"/>
            <w:r w:rsidRPr="009C04B1">
              <w:t>misc_R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1FD88" w14:textId="77777777" w:rsidR="009C04B1" w:rsidRPr="009C04B1" w:rsidRDefault="009C04B1" w:rsidP="009C04B1">
            <w:r w:rsidRPr="009C04B1">
              <w:t>74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8151D" w14:textId="77777777" w:rsidR="009C04B1" w:rsidRPr="009C04B1" w:rsidRDefault="009C04B1" w:rsidP="009C04B1">
            <w:r w:rsidRPr="009C04B1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EB0AE" w14:textId="77777777" w:rsidR="009C04B1" w:rsidRPr="009C04B1" w:rsidRDefault="009C04B1" w:rsidP="009C04B1">
            <w:r w:rsidRPr="009C04B1">
              <w:t>95.5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CF76D" w14:textId="77777777" w:rsidR="009C04B1" w:rsidRPr="009C04B1" w:rsidRDefault="009C04B1">
            <w:hyperlink r:id="rId19" w:tgtFrame="_parent" w:history="1">
              <w:r w:rsidRPr="009C04B1">
                <w:rPr>
                  <w:rStyle w:val="Hyperlink"/>
                </w:rPr>
                <w:t>XR_006622986.1</w:t>
              </w:r>
            </w:hyperlink>
          </w:p>
        </w:tc>
      </w:tr>
      <w:tr w:rsidR="009C04B1" w:rsidRPr="009C04B1" w14:paraId="2335129F" w14:textId="77777777" w:rsidTr="009C04B1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654E99" w14:textId="77777777" w:rsidR="009C04B1" w:rsidRPr="009C04B1" w:rsidRDefault="009C04B1">
            <w:r w:rsidRPr="009C04B1"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84FC3A" w14:textId="77777777" w:rsidR="009C04B1" w:rsidRPr="009C04B1" w:rsidRDefault="009C04B1">
            <w:r w:rsidRPr="009C04B1"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CD2332" w14:textId="77777777" w:rsidR="009C04B1" w:rsidRPr="009C04B1" w:rsidRDefault="009C04B1">
            <w:r w:rsidRPr="009C04B1"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CC252E" w14:textId="77777777" w:rsidR="009C04B1" w:rsidRPr="009C04B1" w:rsidRDefault="009C04B1">
            <w:r w:rsidRPr="009C04B1"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BB44C1" w14:textId="77777777" w:rsidR="009C04B1" w:rsidRPr="009C04B1" w:rsidRDefault="009C04B1">
            <w:r w:rsidRPr="009C04B1">
              <w:t xml:space="preserve">PREDICTED: Triticum aestivum WD repeat-containing protein 91 homolog (LOC123181015), transcript variant X2, </w:t>
            </w:r>
            <w:proofErr w:type="spellStart"/>
            <w:r w:rsidRPr="009C04B1">
              <w:t>misc_R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F20AA3" w14:textId="77777777" w:rsidR="009C04B1" w:rsidRPr="009C04B1" w:rsidRDefault="009C04B1" w:rsidP="009C04B1">
            <w:r w:rsidRPr="009C04B1">
              <w:t>98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8EFABD" w14:textId="77777777" w:rsidR="009C04B1" w:rsidRPr="009C04B1" w:rsidRDefault="009C04B1" w:rsidP="009C04B1">
            <w:r w:rsidRPr="009C04B1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35F151" w14:textId="77777777" w:rsidR="009C04B1" w:rsidRPr="009C04B1" w:rsidRDefault="009C04B1" w:rsidP="009C04B1">
            <w:r w:rsidRPr="009C04B1">
              <w:t>96.51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775CEE" w14:textId="77777777" w:rsidR="009C04B1" w:rsidRPr="009C04B1" w:rsidRDefault="009C04B1">
            <w:hyperlink r:id="rId20" w:tgtFrame="_parent" w:history="1">
              <w:r w:rsidRPr="009C04B1">
                <w:rPr>
                  <w:rStyle w:val="Hyperlink"/>
                </w:rPr>
                <w:t>XR_006491443.1</w:t>
              </w:r>
            </w:hyperlink>
          </w:p>
        </w:tc>
      </w:tr>
      <w:tr w:rsidR="009C04B1" w:rsidRPr="009C04B1" w14:paraId="605D73D9" w14:textId="77777777" w:rsidTr="009C04B1">
        <w:trPr>
          <w:trHeight w:val="300"/>
        </w:trPr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18106A" w14:textId="77777777" w:rsidR="009C04B1" w:rsidRPr="009C04B1" w:rsidRDefault="009C04B1">
            <w:r w:rsidRPr="009C04B1">
              <w:t xml:space="preserve">IWB11406 </w:t>
            </w: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3A8442" w14:textId="77777777" w:rsidR="009C04B1" w:rsidRPr="009C04B1" w:rsidRDefault="009C04B1">
            <w:r w:rsidRPr="009C04B1">
              <w:t>TraesCS1B03G1027100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F091F8" w14:textId="77777777" w:rsidR="009C04B1" w:rsidRPr="009C04B1" w:rsidRDefault="009C04B1">
            <w:r w:rsidRPr="009C04B1">
              <w:t>LOC123142563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1CC78F" w14:textId="77777777" w:rsidR="009C04B1" w:rsidRPr="009C04B1" w:rsidRDefault="009C04B1">
            <w:r w:rsidRPr="009C04B1">
              <w:t>XM_044561428.1</w:t>
            </w:r>
          </w:p>
        </w:tc>
        <w:tc>
          <w:tcPr>
            <w:tcW w:w="27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20AB84" w14:textId="77777777" w:rsidR="009C04B1" w:rsidRPr="009C04B1" w:rsidRDefault="009C04B1">
            <w:r w:rsidRPr="009C04B1">
              <w:t>Triticum aestivum mRNA, clone: tplb0014f10, cultivar Chinese Spring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444F44" w14:textId="77777777" w:rsidR="009C04B1" w:rsidRPr="009C04B1" w:rsidRDefault="009C04B1" w:rsidP="009C04B1">
            <w:r w:rsidRPr="009C04B1">
              <w:t>100%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A1B65A" w14:textId="77777777" w:rsidR="009C04B1" w:rsidRPr="009C04B1" w:rsidRDefault="009C04B1" w:rsidP="009C04B1">
            <w:r w:rsidRPr="009C04B1"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DD5B96" w14:textId="77777777" w:rsidR="009C04B1" w:rsidRPr="009C04B1" w:rsidRDefault="009C04B1" w:rsidP="009C04B1">
            <w:r w:rsidRPr="009C04B1">
              <w:t>98.32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0F4882" w14:textId="77777777" w:rsidR="009C04B1" w:rsidRPr="009C04B1" w:rsidRDefault="009C04B1">
            <w:hyperlink r:id="rId21" w:tgtFrame="_parent" w:history="1">
              <w:r w:rsidRPr="009C04B1">
                <w:rPr>
                  <w:rStyle w:val="Hyperlink"/>
                </w:rPr>
                <w:t>AK456918.1</w:t>
              </w:r>
            </w:hyperlink>
          </w:p>
        </w:tc>
      </w:tr>
      <w:tr w:rsidR="009C04B1" w:rsidRPr="009C04B1" w14:paraId="1BF2565D" w14:textId="77777777" w:rsidTr="009C04B1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236C0" w14:textId="77777777" w:rsidR="009C04B1" w:rsidRPr="009C04B1" w:rsidRDefault="009C04B1">
            <w:r w:rsidRPr="009C04B1"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B6BAC" w14:textId="77777777" w:rsidR="009C04B1" w:rsidRPr="009C04B1" w:rsidRDefault="009C04B1">
            <w:r w:rsidRPr="009C04B1"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E6C25" w14:textId="77777777" w:rsidR="009C04B1" w:rsidRPr="009C04B1" w:rsidRDefault="009C04B1">
            <w:r w:rsidRPr="009C04B1"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785EE" w14:textId="77777777" w:rsidR="009C04B1" w:rsidRPr="009C04B1" w:rsidRDefault="009C04B1">
            <w:r w:rsidRPr="009C04B1"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9E809" w14:textId="77777777" w:rsidR="009C04B1" w:rsidRPr="009C04B1" w:rsidRDefault="009C04B1">
            <w:r w:rsidRPr="009C04B1">
              <w:t>PREDICTED: Triticum dicoccoides nucleosome assembly protein 1;2-like (LOC119349225), mR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027DE" w14:textId="77777777" w:rsidR="009C04B1" w:rsidRPr="009C04B1" w:rsidRDefault="009C04B1" w:rsidP="009C04B1">
            <w:r w:rsidRPr="009C04B1">
              <w:t>100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64AB0" w14:textId="77777777" w:rsidR="009C04B1" w:rsidRPr="009C04B1" w:rsidRDefault="009C04B1" w:rsidP="009C04B1">
            <w:r w:rsidRPr="009C04B1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C1003" w14:textId="77777777" w:rsidR="009C04B1" w:rsidRPr="009C04B1" w:rsidRDefault="009C04B1" w:rsidP="009C04B1">
            <w:r w:rsidRPr="009C04B1">
              <w:t>96.7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F2745" w14:textId="77777777" w:rsidR="009C04B1" w:rsidRPr="009C04B1" w:rsidRDefault="009C04B1">
            <w:hyperlink r:id="rId22" w:tgtFrame="_parent" w:history="1">
              <w:r w:rsidRPr="009C04B1">
                <w:rPr>
                  <w:rStyle w:val="Hyperlink"/>
                </w:rPr>
                <w:t>XM_037617257.1</w:t>
              </w:r>
            </w:hyperlink>
          </w:p>
        </w:tc>
      </w:tr>
      <w:tr w:rsidR="009C04B1" w:rsidRPr="009C04B1" w14:paraId="75F92C52" w14:textId="77777777" w:rsidTr="009C04B1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7EE86" w14:textId="77777777" w:rsidR="009C04B1" w:rsidRPr="009C04B1" w:rsidRDefault="009C04B1">
            <w:r w:rsidRPr="009C04B1"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6621E" w14:textId="77777777" w:rsidR="009C04B1" w:rsidRPr="009C04B1" w:rsidRDefault="009C04B1">
            <w:r w:rsidRPr="009C04B1"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F1820" w14:textId="77777777" w:rsidR="009C04B1" w:rsidRPr="009C04B1" w:rsidRDefault="009C04B1">
            <w:r w:rsidRPr="009C04B1"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D6DF3" w14:textId="77777777" w:rsidR="009C04B1" w:rsidRPr="009C04B1" w:rsidRDefault="009C04B1">
            <w:r w:rsidRPr="009C04B1"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FD374" w14:textId="77777777" w:rsidR="009C04B1" w:rsidRPr="009C04B1" w:rsidRDefault="009C04B1">
            <w:r w:rsidRPr="009C04B1">
              <w:t>PREDICTED: Triticum aestivum nucleosome assembly protein 1;2 (LOC123065052), transcript variant X2, mR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EF388" w14:textId="77777777" w:rsidR="009C04B1" w:rsidRPr="009C04B1" w:rsidRDefault="009C04B1" w:rsidP="009C04B1">
            <w:r w:rsidRPr="009C04B1">
              <w:t>100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19308" w14:textId="77777777" w:rsidR="009C04B1" w:rsidRPr="009C04B1" w:rsidRDefault="009C04B1" w:rsidP="009C04B1">
            <w:r w:rsidRPr="009C04B1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25F96" w14:textId="77777777" w:rsidR="009C04B1" w:rsidRPr="009C04B1" w:rsidRDefault="009C04B1" w:rsidP="009C04B1">
            <w:r w:rsidRPr="009C04B1">
              <w:t>95.5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9FAD8" w14:textId="77777777" w:rsidR="009C04B1" w:rsidRPr="009C04B1" w:rsidRDefault="009C04B1">
            <w:hyperlink r:id="rId23" w:tgtFrame="_parent" w:history="1">
              <w:r w:rsidRPr="009C04B1">
                <w:rPr>
                  <w:rStyle w:val="Hyperlink"/>
                </w:rPr>
                <w:t>XM_044488428.1</w:t>
              </w:r>
            </w:hyperlink>
          </w:p>
        </w:tc>
      </w:tr>
      <w:tr w:rsidR="009C04B1" w:rsidRPr="009C04B1" w14:paraId="342E4F4B" w14:textId="77777777" w:rsidTr="009C04B1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64FBB" w14:textId="77777777" w:rsidR="009C04B1" w:rsidRPr="009C04B1" w:rsidRDefault="009C04B1">
            <w:r w:rsidRPr="009C04B1"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DA236" w14:textId="77777777" w:rsidR="009C04B1" w:rsidRPr="009C04B1" w:rsidRDefault="009C04B1">
            <w:r w:rsidRPr="009C04B1"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4AD09" w14:textId="77777777" w:rsidR="009C04B1" w:rsidRPr="009C04B1" w:rsidRDefault="009C04B1">
            <w:r w:rsidRPr="009C04B1"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F0DAF" w14:textId="77777777" w:rsidR="009C04B1" w:rsidRPr="009C04B1" w:rsidRDefault="009C04B1">
            <w:r w:rsidRPr="009C04B1"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CBD20" w14:textId="77777777" w:rsidR="009C04B1" w:rsidRPr="009C04B1" w:rsidRDefault="009C04B1">
            <w:r w:rsidRPr="009C04B1">
              <w:t>PREDICTED: Triticum dicoccoides nucleosome assembly protein 1;2 (LOC119288874), transcript variant X2, mR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4EC68" w14:textId="77777777" w:rsidR="009C04B1" w:rsidRPr="009C04B1" w:rsidRDefault="009C04B1" w:rsidP="009C04B1">
            <w:r w:rsidRPr="009C04B1">
              <w:t>99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E2062" w14:textId="77777777" w:rsidR="009C04B1" w:rsidRPr="009C04B1" w:rsidRDefault="009C04B1" w:rsidP="009C04B1">
            <w:r w:rsidRPr="009C04B1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D17D5" w14:textId="77777777" w:rsidR="009C04B1" w:rsidRPr="009C04B1" w:rsidRDefault="009C04B1" w:rsidP="009C04B1">
            <w:r w:rsidRPr="009C04B1">
              <w:t>95.4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8241D" w14:textId="77777777" w:rsidR="009C04B1" w:rsidRPr="009C04B1" w:rsidRDefault="009C04B1">
            <w:hyperlink r:id="rId24" w:tgtFrame="_parent" w:history="1">
              <w:r w:rsidRPr="009C04B1">
                <w:rPr>
                  <w:rStyle w:val="Hyperlink"/>
                </w:rPr>
                <w:t>XM_037568390.1</w:t>
              </w:r>
            </w:hyperlink>
          </w:p>
        </w:tc>
      </w:tr>
      <w:tr w:rsidR="009C04B1" w:rsidRPr="009C04B1" w14:paraId="6EBCABFA" w14:textId="77777777" w:rsidTr="009C04B1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4B328" w14:textId="77777777" w:rsidR="009C04B1" w:rsidRPr="009C04B1" w:rsidRDefault="009C04B1">
            <w:r w:rsidRPr="009C04B1"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9E73E" w14:textId="77777777" w:rsidR="009C04B1" w:rsidRPr="009C04B1" w:rsidRDefault="009C04B1">
            <w:r w:rsidRPr="009C04B1"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8E39C" w14:textId="77777777" w:rsidR="009C04B1" w:rsidRPr="009C04B1" w:rsidRDefault="009C04B1">
            <w:r w:rsidRPr="009C04B1"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07FFB" w14:textId="77777777" w:rsidR="009C04B1" w:rsidRPr="009C04B1" w:rsidRDefault="009C04B1">
            <w:r w:rsidRPr="009C04B1"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AB5C0" w14:textId="77777777" w:rsidR="009C04B1" w:rsidRPr="009C04B1" w:rsidRDefault="009C04B1">
            <w:r w:rsidRPr="009C04B1">
              <w:t xml:space="preserve">PREDICTED: Triticum </w:t>
            </w:r>
            <w:proofErr w:type="spellStart"/>
            <w:r w:rsidRPr="009C04B1">
              <w:t>urartu</w:t>
            </w:r>
            <w:proofErr w:type="spellEnd"/>
            <w:r w:rsidRPr="009C04B1">
              <w:t xml:space="preserve"> nucleosome assembly protein 1;2 (LOC125526742), mR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CF521" w14:textId="77777777" w:rsidR="009C04B1" w:rsidRPr="009C04B1" w:rsidRDefault="009C04B1" w:rsidP="009C04B1">
            <w:r w:rsidRPr="009C04B1">
              <w:t>100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4D8BE" w14:textId="77777777" w:rsidR="009C04B1" w:rsidRPr="009C04B1" w:rsidRDefault="009C04B1" w:rsidP="009C04B1">
            <w:r w:rsidRPr="009C04B1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BBE1F" w14:textId="77777777" w:rsidR="009C04B1" w:rsidRPr="009C04B1" w:rsidRDefault="009C04B1" w:rsidP="009C04B1">
            <w:r w:rsidRPr="009C04B1">
              <w:t>94.9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9A7F1" w14:textId="77777777" w:rsidR="009C04B1" w:rsidRPr="009C04B1" w:rsidRDefault="009C04B1">
            <w:hyperlink r:id="rId25" w:tgtFrame="_parent" w:history="1">
              <w:r w:rsidRPr="009C04B1">
                <w:rPr>
                  <w:rStyle w:val="Hyperlink"/>
                </w:rPr>
                <w:t>XM_048691382.1</w:t>
              </w:r>
            </w:hyperlink>
          </w:p>
        </w:tc>
      </w:tr>
      <w:tr w:rsidR="009C04B1" w:rsidRPr="009C04B1" w14:paraId="1CF70321" w14:textId="77777777" w:rsidTr="009C04B1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E9772" w14:textId="77777777" w:rsidR="009C04B1" w:rsidRPr="009C04B1" w:rsidRDefault="009C04B1">
            <w:r w:rsidRPr="009C04B1"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4D38B" w14:textId="77777777" w:rsidR="009C04B1" w:rsidRPr="009C04B1" w:rsidRDefault="009C04B1">
            <w:r w:rsidRPr="009C04B1"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46141" w14:textId="77777777" w:rsidR="009C04B1" w:rsidRPr="009C04B1" w:rsidRDefault="009C04B1">
            <w:r w:rsidRPr="009C04B1"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3A159" w14:textId="77777777" w:rsidR="009C04B1" w:rsidRPr="009C04B1" w:rsidRDefault="009C04B1">
            <w:r w:rsidRPr="009C04B1"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1D003" w14:textId="77777777" w:rsidR="009C04B1" w:rsidRPr="009C04B1" w:rsidRDefault="009C04B1">
            <w:r w:rsidRPr="009C04B1">
              <w:t>PREDICTED: Triticum aestivum nucleosome assembly protein 1;2 (LOC123182812), mR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95794" w14:textId="77777777" w:rsidR="009C04B1" w:rsidRPr="009C04B1" w:rsidRDefault="009C04B1" w:rsidP="009C04B1">
            <w:r w:rsidRPr="009C04B1">
              <w:t>99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1ABBE" w14:textId="77777777" w:rsidR="009C04B1" w:rsidRPr="009C04B1" w:rsidRDefault="009C04B1" w:rsidP="009C04B1">
            <w:r w:rsidRPr="009C04B1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69647" w14:textId="77777777" w:rsidR="009C04B1" w:rsidRPr="009C04B1" w:rsidRDefault="009C04B1" w:rsidP="009C04B1">
            <w:r w:rsidRPr="009C04B1">
              <w:t>92.6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FFE2F" w14:textId="77777777" w:rsidR="009C04B1" w:rsidRPr="009C04B1" w:rsidRDefault="009C04B1">
            <w:hyperlink r:id="rId26" w:tgtFrame="_parent" w:history="1">
              <w:r w:rsidRPr="009C04B1">
                <w:rPr>
                  <w:rStyle w:val="Hyperlink"/>
                </w:rPr>
                <w:t>XM_044595482.1</w:t>
              </w:r>
            </w:hyperlink>
          </w:p>
        </w:tc>
      </w:tr>
      <w:tr w:rsidR="009C04B1" w:rsidRPr="009C04B1" w14:paraId="548687BD" w14:textId="77777777" w:rsidTr="009C04B1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FC95A" w14:textId="77777777" w:rsidR="009C04B1" w:rsidRPr="009C04B1" w:rsidRDefault="009C04B1">
            <w:r w:rsidRPr="009C04B1">
              <w:lastRenderedPageBreak/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C5CA8" w14:textId="77777777" w:rsidR="009C04B1" w:rsidRPr="009C04B1" w:rsidRDefault="009C04B1">
            <w:r w:rsidRPr="009C04B1"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B8681" w14:textId="77777777" w:rsidR="009C04B1" w:rsidRPr="009C04B1" w:rsidRDefault="009C04B1">
            <w:r w:rsidRPr="009C04B1"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3C4CD" w14:textId="77777777" w:rsidR="009C04B1" w:rsidRPr="009C04B1" w:rsidRDefault="009C04B1">
            <w:r w:rsidRPr="009C04B1"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1C052" w14:textId="77777777" w:rsidR="009C04B1" w:rsidRPr="009C04B1" w:rsidRDefault="009C04B1">
            <w:r w:rsidRPr="009C04B1">
              <w:t xml:space="preserve">PREDICTED: Aegilops tauschii subsp. </w:t>
            </w:r>
            <w:proofErr w:type="spellStart"/>
            <w:r w:rsidRPr="009C04B1">
              <w:t>strangulata</w:t>
            </w:r>
            <w:proofErr w:type="spellEnd"/>
            <w:r w:rsidRPr="009C04B1">
              <w:t xml:space="preserve"> nucleosome assembly protein 1;2 (LOC109745667), mR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9219A" w14:textId="77777777" w:rsidR="009C04B1" w:rsidRPr="009C04B1" w:rsidRDefault="009C04B1" w:rsidP="009C04B1">
            <w:r w:rsidRPr="009C04B1">
              <w:t>100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AF5F3" w14:textId="77777777" w:rsidR="009C04B1" w:rsidRPr="009C04B1" w:rsidRDefault="009C04B1" w:rsidP="009C04B1">
            <w:r w:rsidRPr="009C04B1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A3F6C" w14:textId="77777777" w:rsidR="009C04B1" w:rsidRPr="009C04B1" w:rsidRDefault="009C04B1" w:rsidP="009C04B1">
            <w:r w:rsidRPr="009C04B1">
              <w:t>92.0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FEB66" w14:textId="77777777" w:rsidR="009C04B1" w:rsidRPr="009C04B1" w:rsidRDefault="009C04B1">
            <w:hyperlink r:id="rId27" w:tgtFrame="_parent" w:history="1">
              <w:r w:rsidRPr="009C04B1">
                <w:rPr>
                  <w:rStyle w:val="Hyperlink"/>
                </w:rPr>
                <w:t>XM_020304783.4</w:t>
              </w:r>
            </w:hyperlink>
          </w:p>
        </w:tc>
      </w:tr>
      <w:tr w:rsidR="009C04B1" w:rsidRPr="009C04B1" w14:paraId="4C196EDB" w14:textId="77777777" w:rsidTr="009C04B1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235C7" w14:textId="77777777" w:rsidR="009C04B1" w:rsidRPr="009C04B1" w:rsidRDefault="009C04B1">
            <w:r w:rsidRPr="009C04B1"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5DE25" w14:textId="77777777" w:rsidR="009C04B1" w:rsidRPr="009C04B1" w:rsidRDefault="009C04B1">
            <w:r w:rsidRPr="009C04B1"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81CE3" w14:textId="77777777" w:rsidR="009C04B1" w:rsidRPr="009C04B1" w:rsidRDefault="009C04B1">
            <w:r w:rsidRPr="009C04B1"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91C95" w14:textId="77777777" w:rsidR="009C04B1" w:rsidRPr="009C04B1" w:rsidRDefault="009C04B1">
            <w:r w:rsidRPr="009C04B1"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A8473" w14:textId="77777777" w:rsidR="009C04B1" w:rsidRPr="009C04B1" w:rsidRDefault="009C04B1">
            <w:r w:rsidRPr="009C04B1">
              <w:t>PREDICTED: Triticum aestivum nucleosome assembly protein 1;2 (LOC123065052), transcript variant X1, mR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39057" w14:textId="77777777" w:rsidR="009C04B1" w:rsidRPr="009C04B1" w:rsidRDefault="009C04B1" w:rsidP="009C04B1">
            <w:r w:rsidRPr="009C04B1">
              <w:t>99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53431" w14:textId="77777777" w:rsidR="009C04B1" w:rsidRPr="009C04B1" w:rsidRDefault="009C04B1" w:rsidP="009C04B1">
            <w:r w:rsidRPr="009C04B1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02CCB" w14:textId="77777777" w:rsidR="009C04B1" w:rsidRPr="009C04B1" w:rsidRDefault="009C04B1" w:rsidP="009C04B1">
            <w:r w:rsidRPr="009C04B1">
              <w:t>94.8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33E49" w14:textId="77777777" w:rsidR="009C04B1" w:rsidRPr="009C04B1" w:rsidRDefault="009C04B1">
            <w:hyperlink r:id="rId28" w:tgtFrame="_parent" w:history="1">
              <w:r w:rsidRPr="009C04B1">
                <w:rPr>
                  <w:rStyle w:val="Hyperlink"/>
                </w:rPr>
                <w:t>XM_044488421.1</w:t>
              </w:r>
            </w:hyperlink>
          </w:p>
        </w:tc>
      </w:tr>
      <w:tr w:rsidR="009C04B1" w:rsidRPr="009C04B1" w14:paraId="49018EFE" w14:textId="77777777" w:rsidTr="009C04B1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E969D" w14:textId="77777777" w:rsidR="009C04B1" w:rsidRPr="009C04B1" w:rsidRDefault="009C04B1">
            <w:r w:rsidRPr="009C04B1"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4AA59" w14:textId="77777777" w:rsidR="009C04B1" w:rsidRPr="009C04B1" w:rsidRDefault="009C04B1">
            <w:r w:rsidRPr="009C04B1"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803B4" w14:textId="77777777" w:rsidR="009C04B1" w:rsidRPr="009C04B1" w:rsidRDefault="009C04B1">
            <w:r w:rsidRPr="009C04B1"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2F565" w14:textId="77777777" w:rsidR="009C04B1" w:rsidRPr="009C04B1" w:rsidRDefault="009C04B1">
            <w:r w:rsidRPr="009C04B1"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CF7D7" w14:textId="77777777" w:rsidR="009C04B1" w:rsidRPr="009C04B1" w:rsidRDefault="009C04B1">
            <w:r w:rsidRPr="009C04B1">
              <w:t>PREDICTED: Triticum dicoccoides nucleosome assembly protein 1;2 (LOC119288874), transcript variant X1, mR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594F8" w14:textId="77777777" w:rsidR="009C04B1" w:rsidRPr="009C04B1" w:rsidRDefault="009C04B1" w:rsidP="009C04B1">
            <w:r w:rsidRPr="009C04B1">
              <w:t>99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09FED" w14:textId="77777777" w:rsidR="009C04B1" w:rsidRPr="009C04B1" w:rsidRDefault="009C04B1" w:rsidP="009C04B1">
            <w:r w:rsidRPr="009C04B1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3F28E" w14:textId="77777777" w:rsidR="009C04B1" w:rsidRPr="009C04B1" w:rsidRDefault="009C04B1" w:rsidP="009C04B1">
            <w:r w:rsidRPr="009C04B1">
              <w:t>94.8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D18EA" w14:textId="77777777" w:rsidR="009C04B1" w:rsidRPr="009C04B1" w:rsidRDefault="009C04B1">
            <w:hyperlink r:id="rId29" w:tgtFrame="_parent" w:history="1">
              <w:r w:rsidRPr="009C04B1">
                <w:rPr>
                  <w:rStyle w:val="Hyperlink"/>
                </w:rPr>
                <w:t>XM_037568389.1</w:t>
              </w:r>
            </w:hyperlink>
          </w:p>
        </w:tc>
      </w:tr>
      <w:tr w:rsidR="009C04B1" w:rsidRPr="009C04B1" w14:paraId="72D9DECC" w14:textId="77777777" w:rsidTr="009C04B1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772C6" w14:textId="77777777" w:rsidR="009C04B1" w:rsidRPr="009C04B1" w:rsidRDefault="009C04B1">
            <w:r w:rsidRPr="009C04B1"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B0139" w14:textId="77777777" w:rsidR="009C04B1" w:rsidRPr="009C04B1" w:rsidRDefault="009C04B1">
            <w:r w:rsidRPr="009C04B1"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AEC1C" w14:textId="77777777" w:rsidR="009C04B1" w:rsidRPr="009C04B1" w:rsidRDefault="009C04B1">
            <w:r w:rsidRPr="009C04B1"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0A027" w14:textId="77777777" w:rsidR="009C04B1" w:rsidRPr="009C04B1" w:rsidRDefault="009C04B1">
            <w:r w:rsidRPr="009C04B1"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CB18F" w14:textId="77777777" w:rsidR="009C04B1" w:rsidRPr="009C04B1" w:rsidRDefault="009C04B1">
            <w:r w:rsidRPr="009C04B1">
              <w:t xml:space="preserve">Hordeum vulgare subsp. vulgare mRNA for predicted protein, complete </w:t>
            </w:r>
            <w:proofErr w:type="spellStart"/>
            <w:r w:rsidRPr="009C04B1">
              <w:t>cds</w:t>
            </w:r>
            <w:proofErr w:type="spellEnd"/>
            <w:r w:rsidRPr="009C04B1">
              <w:t>, clone: NIASHv2064P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5CFDC" w14:textId="77777777" w:rsidR="009C04B1" w:rsidRPr="009C04B1" w:rsidRDefault="009C04B1" w:rsidP="009C04B1">
            <w:r w:rsidRPr="009C04B1">
              <w:t>100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41DB6" w14:textId="77777777" w:rsidR="009C04B1" w:rsidRPr="009C04B1" w:rsidRDefault="009C04B1" w:rsidP="009C04B1">
            <w:r w:rsidRPr="009C04B1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4B372" w14:textId="77777777" w:rsidR="009C04B1" w:rsidRPr="009C04B1" w:rsidRDefault="009C04B1" w:rsidP="009C04B1">
            <w:r w:rsidRPr="009C04B1">
              <w:t>90.5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4FEA6" w14:textId="77777777" w:rsidR="009C04B1" w:rsidRPr="009C04B1" w:rsidRDefault="009C04B1">
            <w:hyperlink r:id="rId30" w:tgtFrame="_parent" w:history="1">
              <w:r w:rsidRPr="009C04B1">
                <w:rPr>
                  <w:rStyle w:val="Hyperlink"/>
                </w:rPr>
                <w:t>AK367925.1</w:t>
              </w:r>
            </w:hyperlink>
          </w:p>
        </w:tc>
      </w:tr>
      <w:tr w:rsidR="009C04B1" w:rsidRPr="009C04B1" w14:paraId="3C0E5182" w14:textId="77777777" w:rsidTr="009C04B1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536AA" w14:textId="77777777" w:rsidR="009C04B1" w:rsidRPr="009C04B1" w:rsidRDefault="009C04B1">
            <w:r w:rsidRPr="009C04B1"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EE9A8" w14:textId="77777777" w:rsidR="009C04B1" w:rsidRPr="009C04B1" w:rsidRDefault="009C04B1">
            <w:r w:rsidRPr="009C04B1"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699F7" w14:textId="77777777" w:rsidR="009C04B1" w:rsidRPr="009C04B1" w:rsidRDefault="009C04B1">
            <w:r w:rsidRPr="009C04B1"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D5A98" w14:textId="77777777" w:rsidR="009C04B1" w:rsidRPr="009C04B1" w:rsidRDefault="009C04B1">
            <w:r w:rsidRPr="009C04B1">
              <w:t> 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94618" w14:textId="77777777" w:rsidR="009C04B1" w:rsidRPr="009C04B1" w:rsidRDefault="009C04B1">
            <w:r w:rsidRPr="009C04B1">
              <w:t>PREDICTED: Hordeum vulgare subsp. vulgare nucleosome assembly protein 1;2 (LOC123448266), mR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447A4" w14:textId="77777777" w:rsidR="009C04B1" w:rsidRPr="009C04B1" w:rsidRDefault="009C04B1" w:rsidP="009C04B1">
            <w:r w:rsidRPr="009C04B1">
              <w:t>100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D3FAF" w14:textId="77777777" w:rsidR="009C04B1" w:rsidRPr="009C04B1" w:rsidRDefault="009C04B1" w:rsidP="009C04B1">
            <w:r w:rsidRPr="009C04B1"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105FF" w14:textId="77777777" w:rsidR="009C04B1" w:rsidRPr="009C04B1" w:rsidRDefault="009C04B1" w:rsidP="009C04B1">
            <w:r w:rsidRPr="009C04B1">
              <w:t>90.5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FF747" w14:textId="77777777" w:rsidR="009C04B1" w:rsidRPr="009C04B1" w:rsidRDefault="009C04B1">
            <w:hyperlink r:id="rId31" w:tgtFrame="_parent" w:history="1">
              <w:r w:rsidRPr="009C04B1">
                <w:rPr>
                  <w:rStyle w:val="Hyperlink"/>
                </w:rPr>
                <w:t>XM_045125101.1</w:t>
              </w:r>
            </w:hyperlink>
          </w:p>
        </w:tc>
      </w:tr>
    </w:tbl>
    <w:p w14:paraId="1863B287" w14:textId="77777777" w:rsidR="00AD21CD" w:rsidRDefault="00AD21CD"/>
    <w:sectPr w:rsidR="00AD21CD" w:rsidSect="009C04B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4B1"/>
    <w:rsid w:val="0018653E"/>
    <w:rsid w:val="00750CF1"/>
    <w:rsid w:val="009C04B1"/>
    <w:rsid w:val="00AD21CD"/>
    <w:rsid w:val="00C54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6BEC1"/>
  <w15:chartTrackingRefBased/>
  <w15:docId w15:val="{84537F41-51DD-487A-A5FE-0E9BA56B3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2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04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04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04B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04B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04B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04B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04B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04B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04B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4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04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04B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04B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04B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04B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04B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04B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04B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04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04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04B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04B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04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04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04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04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04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04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04B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C04B1"/>
    <w:rPr>
      <w:color w:val="467886"/>
      <w:u w:val="single"/>
    </w:rPr>
  </w:style>
  <w:style w:type="table" w:styleId="TableGrid">
    <w:name w:val="Table Grid"/>
    <w:basedOn w:val="TableNormal"/>
    <w:uiPriority w:val="39"/>
    <w:rsid w:val="009C04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C04B1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9C04B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66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nucleotide/XM_073510952.1?report=genbank&amp;log$=nucltop&amp;blast_rank=6&amp;RID=842NJS9E015" TargetMode="External"/><Relationship Id="rId18" Type="http://schemas.openxmlformats.org/officeDocument/2006/relationships/hyperlink" Target="https://www.ncbi.nlm.nih.gov/nucleotide/XM_045114644.1?report=genbank&amp;log$=nucltop&amp;blast_rank=11&amp;RID=842NJS9E015" TargetMode="External"/><Relationship Id="rId26" Type="http://schemas.openxmlformats.org/officeDocument/2006/relationships/hyperlink" Target="https://www.ncbi.nlm.nih.gov/nucleotide/XM_044595482.1?report=genbank&amp;log$=nucltop&amp;blast_rank=7&amp;RID=8421BR0W015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nucleotide/AK456918.1?report=genbank&amp;log$=nucltop&amp;blast_rank=2&amp;RID=8421BR0W015" TargetMode="External"/><Relationship Id="rId7" Type="http://schemas.openxmlformats.org/officeDocument/2006/relationships/hyperlink" Target="https://www.ncbi.nlm.nih.gov/nucleotide/XM_048701299.1?report=genbank&amp;log$=nucltop&amp;blast_rank=5&amp;RID=842YVRW7014" TargetMode="External"/><Relationship Id="rId12" Type="http://schemas.openxmlformats.org/officeDocument/2006/relationships/hyperlink" Target="https://www.ncbi.nlm.nih.gov/nucleotide/XM_048671155.1?report=genbank&amp;log$=nucltop&amp;blast_rank=5&amp;RID=842NJS9E015" TargetMode="External"/><Relationship Id="rId17" Type="http://schemas.openxmlformats.org/officeDocument/2006/relationships/hyperlink" Target="https://www.ncbi.nlm.nih.gov/nucleotide/XM_037550413.1?report=genbank&amp;log$=nucltop&amp;blast_rank=10&amp;RID=842NJS9E015" TargetMode="External"/><Relationship Id="rId25" Type="http://schemas.openxmlformats.org/officeDocument/2006/relationships/hyperlink" Target="https://www.ncbi.nlm.nih.gov/nucleotide/XM_048691382.1?report=genbank&amp;log$=nucltop&amp;blast_rank=6&amp;RID=8421BR0W015" TargetMode="External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leotide/XM_045114636.1?report=genbank&amp;log$=nucltop&amp;blast_rank=9&amp;RID=842NJS9E015" TargetMode="External"/><Relationship Id="rId20" Type="http://schemas.openxmlformats.org/officeDocument/2006/relationships/hyperlink" Target="https://www.ncbi.nlm.nih.gov/nucleotide/XR_006491443.1?report=genbank&amp;log$=nucltop&amp;blast_rank=13&amp;RID=842NJS9E015" TargetMode="External"/><Relationship Id="rId29" Type="http://schemas.openxmlformats.org/officeDocument/2006/relationships/hyperlink" Target="https://www.ncbi.nlm.nih.gov/nucleotide/XM_037568389.1?report=genbank&amp;log$=nucltop&amp;blast_rank=10&amp;RID=8421BR0W015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XM_048701297.1?report=genbank&amp;log$=nucltop&amp;blast_rank=4&amp;RID=842YVRW7014" TargetMode="External"/><Relationship Id="rId11" Type="http://schemas.openxmlformats.org/officeDocument/2006/relationships/hyperlink" Target="https://www.ncbi.nlm.nih.gov/nucleotide/XM_044593223.1?report=genbank&amp;log$=nucltop&amp;blast_rank=4&amp;RID=842NJS9E015" TargetMode="External"/><Relationship Id="rId24" Type="http://schemas.openxmlformats.org/officeDocument/2006/relationships/hyperlink" Target="https://www.ncbi.nlm.nih.gov/nucleotide/XM_037568390.1?report=genbank&amp;log$=nucltop&amp;blast_rank=5&amp;RID=8421BR0W015" TargetMode="External"/><Relationship Id="rId32" Type="http://schemas.openxmlformats.org/officeDocument/2006/relationships/fontTable" Target="fontTable.xml"/><Relationship Id="rId5" Type="http://schemas.openxmlformats.org/officeDocument/2006/relationships/hyperlink" Target="https://www.ncbi.nlm.nih.gov/nucleotide/XM_044468395.1?report=genbank&amp;log$=nucltop&amp;blast_rank=3&amp;RID=842YVRW7014" TargetMode="External"/><Relationship Id="rId15" Type="http://schemas.openxmlformats.org/officeDocument/2006/relationships/hyperlink" Target="https://www.ncbi.nlm.nih.gov/nucleotide/XM_037550405.1?report=genbank&amp;log$=nucltop&amp;blast_rank=8&amp;RID=842NJS9E015" TargetMode="External"/><Relationship Id="rId23" Type="http://schemas.openxmlformats.org/officeDocument/2006/relationships/hyperlink" Target="https://www.ncbi.nlm.nih.gov/nucleotide/XM_044488428.1?report=genbank&amp;log$=nucltop&amp;blast_rank=4&amp;RID=8421BR0W015" TargetMode="External"/><Relationship Id="rId28" Type="http://schemas.openxmlformats.org/officeDocument/2006/relationships/hyperlink" Target="https://www.ncbi.nlm.nih.gov/nucleotide/XM_044488421.1?report=genbank&amp;log$=nucltop&amp;blast_rank=9&amp;RID=8421BR0W015" TargetMode="External"/><Relationship Id="rId10" Type="http://schemas.openxmlformats.org/officeDocument/2006/relationships/hyperlink" Target="https://www.ncbi.nlm.nih.gov/nucleotide/XM_020317589.4?report=genbank&amp;log$=nucltop&amp;blast_rank=3&amp;RID=842NJS9E015" TargetMode="External"/><Relationship Id="rId19" Type="http://schemas.openxmlformats.org/officeDocument/2006/relationships/hyperlink" Target="https://www.ncbi.nlm.nih.gov/nucleotide/XR_006622986.1?report=genbank&amp;log$=nucltop&amp;blast_rank=12&amp;RID=842NJS9E015" TargetMode="External"/><Relationship Id="rId31" Type="http://schemas.openxmlformats.org/officeDocument/2006/relationships/hyperlink" Target="https://www.ncbi.nlm.nih.gov/nucleotide/XM_045125101.1?report=genbank&amp;log$=nucltop&amp;blast_rank=12&amp;RID=8421BR0W015" TargetMode="External"/><Relationship Id="rId4" Type="http://schemas.openxmlformats.org/officeDocument/2006/relationships/hyperlink" Target="https://www.ncbi.nlm.nih.gov/nucleotide/XM_020314245.4?report=genbank&amp;log$=nucltop&amp;blast_rank=2&amp;RID=842YVRW7014" TargetMode="External"/><Relationship Id="rId9" Type="http://schemas.openxmlformats.org/officeDocument/2006/relationships/hyperlink" Target="https://www.ncbi.nlm.nih.gov/nucleotide/XM_037594952.1?report=genbank&amp;log$=nucltop&amp;blast_rank=2&amp;RID=842NJS9E015" TargetMode="External"/><Relationship Id="rId14" Type="http://schemas.openxmlformats.org/officeDocument/2006/relationships/hyperlink" Target="https://www.ncbi.nlm.nih.gov/nucleotide/XM_044468206.1?report=genbank&amp;log$=nucltop&amp;blast_rank=7&amp;RID=842NJS9E015" TargetMode="External"/><Relationship Id="rId22" Type="http://schemas.openxmlformats.org/officeDocument/2006/relationships/hyperlink" Target="https://www.ncbi.nlm.nih.gov/nucleotide/XM_037617257.1?report=genbank&amp;log$=nucltop&amp;blast_rank=3&amp;RID=8421BR0W015" TargetMode="External"/><Relationship Id="rId27" Type="http://schemas.openxmlformats.org/officeDocument/2006/relationships/hyperlink" Target="https://www.ncbi.nlm.nih.gov/nucleotide/XM_020304783.4?report=genbank&amp;log$=nucltop&amp;blast_rank=8&amp;RID=8421BR0W015" TargetMode="External"/><Relationship Id="rId30" Type="http://schemas.openxmlformats.org/officeDocument/2006/relationships/hyperlink" Target="https://www.ncbi.nlm.nih.gov/nucleotide/AK367925.1?report=genbank&amp;log$=nucltop&amp;blast_rank=11&amp;RID=8421BR0W015" TargetMode="External"/><Relationship Id="rId8" Type="http://schemas.openxmlformats.org/officeDocument/2006/relationships/hyperlink" Target="https://www.ncbi.nlm.nih.gov/nucleotide/AK332036.1?report=genbank&amp;log$=nucltop&amp;blast_rank=6&amp;RID=842YVRW701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1214</Words>
  <Characters>6924</Characters>
  <Application>Microsoft Office Word</Application>
  <DocSecurity>0</DocSecurity>
  <Lines>57</Lines>
  <Paragraphs>16</Paragraphs>
  <ScaleCrop>false</ScaleCrop>
  <Company/>
  <LinksUpToDate>false</LinksUpToDate>
  <CharactersWithSpaces>8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or Copeland</dc:creator>
  <cp:keywords/>
  <dc:description/>
  <cp:lastModifiedBy>Conor Copeland</cp:lastModifiedBy>
  <cp:revision>2</cp:revision>
  <dcterms:created xsi:type="dcterms:W3CDTF">2025-07-24T10:50:00Z</dcterms:created>
  <dcterms:modified xsi:type="dcterms:W3CDTF">2025-07-24T11:05:00Z</dcterms:modified>
</cp:coreProperties>
</file>